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389ACC1D" w:rsidR="00B92965" w:rsidRDefault="003C34B9" w:rsidP="00B92965">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836B374" w:rsidR="00B92965" w:rsidRDefault="003C34B9" w:rsidP="00B92965">
                <w:r>
                  <w:t>Professor Kate Hun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0B383C0" w:rsidR="00F52A77" w:rsidRDefault="003C34B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6C347D">
              <w:trPr>
                <w:trHeight w:val="179"/>
              </w:trPr>
              <w:tc>
                <w:tcPr>
                  <w:tcW w:w="4296" w:type="dxa"/>
                </w:tcPr>
                <w:p w14:paraId="4D76ED4E" w14:textId="6441B2DE"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183BE08D" w:rsidR="00F52A77" w:rsidRPr="00B406C2" w:rsidRDefault="00F52A77" w:rsidP="00F52A77">
                  <w:pPr>
                    <w:rPr>
                      <w:rFonts w:asciiTheme="majorHAnsi" w:hAnsiTheme="majorHAnsi" w:cstheme="majorHAnsi"/>
                      <w:szCs w:val="22"/>
                    </w:rPr>
                  </w:pPr>
                  <w:bookmarkStart w:id="0" w:name="_GoBack"/>
                  <w:bookmarkEnd w:id="0"/>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279E1B6" w:rsidR="00F52A77" w:rsidRDefault="003C34B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94B679B" w:rsidR="00F52A77" w:rsidRDefault="003C34B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F4E28A" w:rsidR="00F52A77" w:rsidRDefault="003C34B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2444B37" w:rsidR="00F52A77" w:rsidRDefault="003C34B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80D2CB0" w:rsidR="00F52A77" w:rsidRDefault="003C34B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D8E0F95" w:rsidR="00F52A77" w:rsidRDefault="003C34B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35B9D42" w:rsidR="00AC2BE6" w:rsidRDefault="003C34B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FFCFBEE" w:rsidR="00F52A77" w:rsidRDefault="003C34B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4505E35" w:rsidR="00F52A77" w:rsidRDefault="003C34B9" w:rsidP="00F52A77">
                  <w:permStart w:id="530011188" w:edGrp="everyone"/>
                  <w:r>
                    <w:t>2020-2021 President, Society for Social Medicine and Population Health</w:t>
                  </w:r>
                </w:p>
              </w:tc>
              <w:tc>
                <w:tcPr>
                  <w:tcW w:w="4228" w:type="dxa"/>
                </w:tcPr>
                <w:p w14:paraId="29DFDF57" w14:textId="3EBC8F4C" w:rsidR="00F52A77" w:rsidRDefault="0084080B" w:rsidP="00F52A77">
                  <w:r>
                    <w:t>Unpaid, and unrelated to this research</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969D94" w:rsidR="00F52A77" w:rsidRDefault="0084080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9EB5A5" w:rsidR="00F52A77" w:rsidRDefault="0084080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E4B0091" w:rsidR="00F52A77" w:rsidRDefault="0084080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C34B9"/>
    <w:rsid w:val="00432B4B"/>
    <w:rsid w:val="004F1DCB"/>
    <w:rsid w:val="004F79FD"/>
    <w:rsid w:val="005031F7"/>
    <w:rsid w:val="00507BC6"/>
    <w:rsid w:val="00530CFE"/>
    <w:rsid w:val="00587022"/>
    <w:rsid w:val="005918F6"/>
    <w:rsid w:val="005A7BB7"/>
    <w:rsid w:val="00621D7D"/>
    <w:rsid w:val="00690CF1"/>
    <w:rsid w:val="006915AC"/>
    <w:rsid w:val="006C347D"/>
    <w:rsid w:val="0071164C"/>
    <w:rsid w:val="00764868"/>
    <w:rsid w:val="007D512D"/>
    <w:rsid w:val="007F4BDD"/>
    <w:rsid w:val="008014E5"/>
    <w:rsid w:val="00826C60"/>
    <w:rsid w:val="0084080B"/>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EC682-9590-4181-A30F-68FD3CB54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2</Words>
  <Characters>257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3</cp:revision>
  <dcterms:created xsi:type="dcterms:W3CDTF">2022-01-13T19:04:00Z</dcterms:created>
  <dcterms:modified xsi:type="dcterms:W3CDTF">2022-01-14T15:04:00Z</dcterms:modified>
</cp:coreProperties>
</file>